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3A0DD74" w:rsidR="0043049C" w:rsidRPr="0037693F" w:rsidRDefault="00E532E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22C444D" w:rsidR="0043049C" w:rsidRPr="0037693F" w:rsidRDefault="00511EC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69E0487E" w:rsidR="0043049C" w:rsidRPr="0037693F" w:rsidRDefault="00511EC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AA479A5" w:rsidR="0043049C" w:rsidRPr="0037693F" w:rsidRDefault="0038145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4178D67" w:rsidR="0043049C" w:rsidRPr="0037693F" w:rsidRDefault="00511EC9"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4652017" w:rsidR="0043049C" w:rsidRPr="0037693F" w:rsidRDefault="00511EC9"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F1B5D8C" w:rsidR="0043049C" w:rsidRPr="0037693F" w:rsidRDefault="00511EC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4BC85F03" w:rsidR="0043049C" w:rsidRPr="0037693F" w:rsidRDefault="00511EC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2114638" w:rsidR="0043049C" w:rsidRPr="0037693F" w:rsidRDefault="00511EC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5CD7F9BB" w:rsidR="0043049C" w:rsidRPr="0037693F" w:rsidRDefault="00511EC9"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17B42FF1" w:rsidR="0043049C" w:rsidRPr="0037693F" w:rsidRDefault="0038145C" w:rsidP="0038145C">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F8303F1" w:rsidR="0043049C" w:rsidRPr="0037693F" w:rsidRDefault="0038145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0787F70" w:rsidR="0043049C" w:rsidRPr="0037693F" w:rsidRDefault="00511EC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8B4A25F" w:rsidR="0043049C" w:rsidRPr="0037693F" w:rsidRDefault="0038145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bl>
    <w:p w14:paraId="4FB8EA1B" w14:textId="77777777" w:rsidR="00F15769" w:rsidRPr="0037693F" w:rsidRDefault="00656FE0"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DA63C" w14:textId="77777777" w:rsidR="00656FE0" w:rsidRDefault="00656FE0" w:rsidP="003A15E6">
      <w:r>
        <w:separator/>
      </w:r>
    </w:p>
  </w:endnote>
  <w:endnote w:type="continuationSeparator" w:id="0">
    <w:p w14:paraId="6A9CB53F" w14:textId="77777777" w:rsidR="00656FE0" w:rsidRDefault="00656FE0"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notTrueType/>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C1B83" w14:textId="77777777" w:rsidR="00656FE0" w:rsidRDefault="00656FE0" w:rsidP="003A15E6">
      <w:r>
        <w:separator/>
      </w:r>
    </w:p>
  </w:footnote>
  <w:footnote w:type="continuationSeparator" w:id="0">
    <w:p w14:paraId="723BD45C" w14:textId="77777777" w:rsidR="00656FE0" w:rsidRDefault="00656FE0"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4A1"/>
    <w:rsid w:val="00060E1B"/>
    <w:rsid w:val="000722CB"/>
    <w:rsid w:val="000E5E1D"/>
    <w:rsid w:val="001224BE"/>
    <w:rsid w:val="001310F8"/>
    <w:rsid w:val="00143755"/>
    <w:rsid w:val="00143D3D"/>
    <w:rsid w:val="001F410D"/>
    <w:rsid w:val="002074BB"/>
    <w:rsid w:val="00243F8C"/>
    <w:rsid w:val="0027341F"/>
    <w:rsid w:val="002775BF"/>
    <w:rsid w:val="002B5A22"/>
    <w:rsid w:val="002C3FFD"/>
    <w:rsid w:val="002D4235"/>
    <w:rsid w:val="002E4DF7"/>
    <w:rsid w:val="003152BD"/>
    <w:rsid w:val="00341C57"/>
    <w:rsid w:val="0037693F"/>
    <w:rsid w:val="0038145C"/>
    <w:rsid w:val="00390F40"/>
    <w:rsid w:val="003A15E6"/>
    <w:rsid w:val="003A170D"/>
    <w:rsid w:val="004067C5"/>
    <w:rsid w:val="00416704"/>
    <w:rsid w:val="0043049C"/>
    <w:rsid w:val="00490AB0"/>
    <w:rsid w:val="00491F5F"/>
    <w:rsid w:val="004B3671"/>
    <w:rsid w:val="004C4B64"/>
    <w:rsid w:val="00511EC9"/>
    <w:rsid w:val="0051580A"/>
    <w:rsid w:val="00526D12"/>
    <w:rsid w:val="00656FE0"/>
    <w:rsid w:val="00682E99"/>
    <w:rsid w:val="006D49B1"/>
    <w:rsid w:val="006F464A"/>
    <w:rsid w:val="00747B8C"/>
    <w:rsid w:val="00813691"/>
    <w:rsid w:val="008336FF"/>
    <w:rsid w:val="0089051A"/>
    <w:rsid w:val="008A399B"/>
    <w:rsid w:val="008D6478"/>
    <w:rsid w:val="008F0B75"/>
    <w:rsid w:val="008F662B"/>
    <w:rsid w:val="009528CE"/>
    <w:rsid w:val="0097352A"/>
    <w:rsid w:val="009A68D7"/>
    <w:rsid w:val="009A73E5"/>
    <w:rsid w:val="00A034A1"/>
    <w:rsid w:val="00A42073"/>
    <w:rsid w:val="00AD10E7"/>
    <w:rsid w:val="00AD608C"/>
    <w:rsid w:val="00AE3CA5"/>
    <w:rsid w:val="00B24956"/>
    <w:rsid w:val="00B253EA"/>
    <w:rsid w:val="00B54EA1"/>
    <w:rsid w:val="00B55DFF"/>
    <w:rsid w:val="00B74187"/>
    <w:rsid w:val="00B82496"/>
    <w:rsid w:val="00BD2A73"/>
    <w:rsid w:val="00BE62E7"/>
    <w:rsid w:val="00C72316"/>
    <w:rsid w:val="00E532E4"/>
    <w:rsid w:val="00E5594E"/>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73CA8D14-9288-4B47-9F44-35CD6060A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E4F271-612F-44D0-9CA3-E935978A3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929</Words>
  <Characters>52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Eko Setiawan</cp:lastModifiedBy>
  <cp:revision>3</cp:revision>
  <cp:lastPrinted>2016-08-07T20:41:00Z</cp:lastPrinted>
  <dcterms:created xsi:type="dcterms:W3CDTF">2021-02-22T21:56:00Z</dcterms:created>
  <dcterms:modified xsi:type="dcterms:W3CDTF">2021-04-03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surgery-case-reports</vt:lpwstr>
  </property>
  <property fmtid="{D5CDD505-2E9C-101B-9397-08002B2CF9AE}" pid="17" name="Mendeley Recent Style Name 7_1">
    <vt:lpwstr>International Journal of Surgery Case Report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